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C70" w:rsidRPr="008D3C70" w:rsidRDefault="008D3C70" w:rsidP="008D3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36"/>
          <w:szCs w:val="36"/>
        </w:rPr>
      </w:pPr>
      <w:r w:rsidRPr="008D3C70">
        <w:rPr>
          <w:rFonts w:ascii="Times New Roman" w:hAnsi="Times New Roman" w:cs="Times New Roman"/>
          <w:sz w:val="36"/>
          <w:szCs w:val="36"/>
        </w:rPr>
        <w:t>CLF vs. Healthy Controls</w:t>
      </w:r>
      <w:bookmarkStart w:id="0" w:name="_GoBack"/>
      <w:bookmarkEnd w:id="0"/>
    </w:p>
    <w:p w:rsidR="008D3C70" w:rsidRPr="00FB4EDF" w:rsidRDefault="008D3C70" w:rsidP="008D3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1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49"/>
        <w:gridCol w:w="2448"/>
        <w:gridCol w:w="1024"/>
        <w:gridCol w:w="1024"/>
        <w:gridCol w:w="1408"/>
      </w:tblGrid>
      <w:tr w:rsidR="008D3C70" w:rsidRPr="00FB4EDF" w:rsidTr="005068FC">
        <w:trPr>
          <w:cantSplit/>
        </w:trPr>
        <w:tc>
          <w:tcPr>
            <w:tcW w:w="81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8D3C70" w:rsidRPr="00FB4EDF" w:rsidTr="005068FC">
        <w:trPr>
          <w:cantSplit/>
        </w:trPr>
        <w:tc>
          <w:tcPr>
            <w:tcW w:w="469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5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8D3C70" w:rsidRPr="00FB4EDF" w:rsidTr="005068FC">
        <w:trPr>
          <w:cantSplit/>
          <w:trHeight w:val="207"/>
        </w:trPr>
        <w:tc>
          <w:tcPr>
            <w:tcW w:w="46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Merge w:val="restart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4" w:type="dxa"/>
            <w:vMerge w:val="restart"/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</w:tr>
      <w:tr w:rsidR="008D3C70" w:rsidRPr="00FB4EDF" w:rsidTr="005068FC">
        <w:trPr>
          <w:cantSplit/>
          <w:trHeight w:val="207"/>
        </w:trPr>
        <w:tc>
          <w:tcPr>
            <w:tcW w:w="46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Merge/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D3C70" w:rsidRPr="00FB4EDF" w:rsidTr="005068FC">
        <w:trPr>
          <w:cantSplit/>
        </w:trPr>
        <w:tc>
          <w:tcPr>
            <w:tcW w:w="224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HLA DR</w:t>
            </w:r>
          </w:p>
        </w:tc>
        <w:tc>
          <w:tcPr>
            <w:tcW w:w="244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.224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</w:tr>
      <w:tr w:rsidR="008D3C70" w:rsidRPr="00FB4EDF" w:rsidTr="005068FC">
        <w:trPr>
          <w:cantSplit/>
        </w:trPr>
        <w:tc>
          <w:tcPr>
            <w:tcW w:w="224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.382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4.579</w:t>
            </w:r>
          </w:p>
        </w:tc>
        <w:tc>
          <w:tcPr>
            <w:tcW w:w="140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9</w:t>
            </w: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8D3C70" w:rsidRPr="00FB4EDF" w:rsidTr="005068FC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Monocytes</w:t>
            </w:r>
            <w:proofErr w:type="spellEnd"/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5.16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D3C70" w:rsidRPr="00FB4EDF" w:rsidTr="005068FC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9.595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4.083</w:t>
            </w:r>
          </w:p>
        </w:tc>
        <w:tc>
          <w:tcPr>
            <w:tcW w:w="140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8D3C70" w:rsidRPr="00FB4EDF" w:rsidTr="005068FC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DHR (MFI) Fold chang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3.733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8D3C70" w:rsidRPr="00FB4EDF" w:rsidTr="005068FC">
        <w:trPr>
          <w:cantSplit/>
        </w:trPr>
        <w:tc>
          <w:tcPr>
            <w:tcW w:w="224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-2.244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9.594</w:t>
            </w:r>
          </w:p>
        </w:tc>
        <w:tc>
          <w:tcPr>
            <w:tcW w:w="140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D3C70" w:rsidRPr="00FB4EDF" w:rsidRDefault="008D3C70" w:rsidP="005068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4EDF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</w:tr>
    </w:tbl>
    <w:p w:rsidR="008D3C70" w:rsidRPr="00FB4EDF" w:rsidRDefault="008D3C70" w:rsidP="008D3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02D45" w:rsidRDefault="00102D45"/>
    <w:sectPr w:rsidR="00102D45" w:rsidSect="00102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3C70"/>
    <w:rsid w:val="00102D45"/>
    <w:rsid w:val="008D3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C7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Satsangi</dc:creator>
  <cp:lastModifiedBy>Sandeep Satsangi</cp:lastModifiedBy>
  <cp:revision>1</cp:revision>
  <dcterms:created xsi:type="dcterms:W3CDTF">2018-07-06T19:05:00Z</dcterms:created>
  <dcterms:modified xsi:type="dcterms:W3CDTF">2018-07-06T19:06:00Z</dcterms:modified>
</cp:coreProperties>
</file>